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3ACB" w14:textId="77777777" w:rsidR="00B83FE7" w:rsidRDefault="00B83FE7" w:rsidP="002C7AB6"/>
    <w:p w14:paraId="60E5435A" w14:textId="4019A222" w:rsidR="00B83FE7" w:rsidRPr="003A6F25" w:rsidRDefault="00B83FE7" w:rsidP="003A6F25">
      <w:pPr>
        <w:pStyle w:val="ListParagraph"/>
        <w:jc w:val="center"/>
        <w:rPr>
          <w:b/>
        </w:rPr>
      </w:pPr>
      <w:r w:rsidRPr="003A6F25">
        <w:rPr>
          <w:b/>
        </w:rPr>
        <w:t>WFSICCM survey template</w:t>
      </w:r>
    </w:p>
    <w:p w14:paraId="51EB0487" w14:textId="77777777" w:rsidR="00B83FE7" w:rsidRDefault="00B83FE7" w:rsidP="003A6F25"/>
    <w:p w14:paraId="52D3209A" w14:textId="77777777" w:rsidR="0074356A" w:rsidRDefault="0074356A" w:rsidP="003A6F25">
      <w:bookmarkStart w:id="0" w:name="_GoBack"/>
      <w:bookmarkEnd w:id="0"/>
    </w:p>
    <w:p w14:paraId="2DC07877" w14:textId="77777777" w:rsidR="009F070F" w:rsidRPr="005538A5" w:rsidRDefault="002C7AB6" w:rsidP="002C7AB6">
      <w:pPr>
        <w:pStyle w:val="ListParagraph"/>
        <w:numPr>
          <w:ilvl w:val="0"/>
          <w:numId w:val="1"/>
        </w:numPr>
      </w:pPr>
      <w:r w:rsidRPr="005538A5">
        <w:t>Name of the Society.</w:t>
      </w:r>
    </w:p>
    <w:p w14:paraId="60EAB2FC" w14:textId="29C2B9DE" w:rsidR="0083009F" w:rsidRPr="005538A5" w:rsidRDefault="0083009F" w:rsidP="002C7AB6">
      <w:pPr>
        <w:pStyle w:val="ListParagraph"/>
        <w:numPr>
          <w:ilvl w:val="0"/>
          <w:numId w:val="1"/>
        </w:numPr>
      </w:pPr>
      <w:r w:rsidRPr="005538A5">
        <w:t xml:space="preserve">Are you an </w:t>
      </w:r>
      <w:proofErr w:type="spellStart"/>
      <w:r w:rsidRPr="005538A5">
        <w:t>Interprofessional</w:t>
      </w:r>
      <w:proofErr w:type="spellEnd"/>
      <w:r w:rsidRPr="005538A5">
        <w:t xml:space="preserve"> Society?    Yes     No</w:t>
      </w:r>
    </w:p>
    <w:p w14:paraId="378C6E73" w14:textId="678EECB5" w:rsidR="0083009F" w:rsidRPr="005538A5" w:rsidRDefault="0083009F" w:rsidP="005538A5">
      <w:pPr>
        <w:ind w:left="360"/>
      </w:pPr>
      <w:r w:rsidRPr="005538A5">
        <w:t xml:space="preserve">⃝ </w:t>
      </w:r>
      <w:proofErr w:type="gramStart"/>
      <w:r w:rsidRPr="005538A5">
        <w:t>Physicians  ⃝</w:t>
      </w:r>
      <w:proofErr w:type="gramEnd"/>
      <w:r w:rsidRPr="005538A5">
        <w:t xml:space="preserve"> Nurses  ⃝ Allied Health (pharmacist, physiotherapist)</w:t>
      </w:r>
    </w:p>
    <w:p w14:paraId="4BDA2700" w14:textId="77777777" w:rsidR="002C7AB6" w:rsidRPr="005538A5" w:rsidRDefault="002C7AB6"/>
    <w:p w14:paraId="0B170691" w14:textId="77777777" w:rsidR="002C7AB6" w:rsidRPr="005538A5" w:rsidRDefault="002C7AB6" w:rsidP="002C7AB6">
      <w:pPr>
        <w:pStyle w:val="ListParagraph"/>
        <w:numPr>
          <w:ilvl w:val="0"/>
          <w:numId w:val="1"/>
        </w:numPr>
      </w:pPr>
      <w:r w:rsidRPr="005538A5">
        <w:t>Country:</w:t>
      </w:r>
    </w:p>
    <w:p w14:paraId="0D639ACE" w14:textId="77777777" w:rsidR="002711F9" w:rsidRPr="005538A5" w:rsidRDefault="002711F9" w:rsidP="002711F9">
      <w:pPr>
        <w:pStyle w:val="ListParagraph"/>
      </w:pPr>
    </w:p>
    <w:p w14:paraId="4136982B" w14:textId="7A8EB300" w:rsidR="002711F9" w:rsidRPr="005538A5" w:rsidRDefault="0083009F" w:rsidP="002711F9">
      <w:pPr>
        <w:pStyle w:val="ListParagraph"/>
        <w:numPr>
          <w:ilvl w:val="0"/>
          <w:numId w:val="1"/>
        </w:numPr>
      </w:pPr>
      <w:r w:rsidRPr="005538A5">
        <w:t xml:space="preserve">Name and position </w:t>
      </w:r>
      <w:r w:rsidR="002711F9" w:rsidRPr="005538A5">
        <w:t>of the person completing this form.</w:t>
      </w:r>
    </w:p>
    <w:p w14:paraId="66788076" w14:textId="77777777" w:rsidR="002C7AB6" w:rsidRPr="005538A5" w:rsidRDefault="002C7AB6"/>
    <w:p w14:paraId="37E51CB6" w14:textId="711BCE77" w:rsidR="002C7AB6" w:rsidRPr="005538A5" w:rsidRDefault="002C7AB6" w:rsidP="002C7AB6">
      <w:pPr>
        <w:pStyle w:val="ListParagraph"/>
        <w:numPr>
          <w:ilvl w:val="0"/>
          <w:numId w:val="1"/>
        </w:numPr>
      </w:pPr>
      <w:r w:rsidRPr="005538A5">
        <w:t>Number of registered members</w:t>
      </w:r>
      <w:r w:rsidR="002711F9" w:rsidRPr="005538A5">
        <w:t xml:space="preserve"> in the Society</w:t>
      </w:r>
      <w:proofErr w:type="gramStart"/>
      <w:r w:rsidRPr="005538A5">
        <w:t xml:space="preserve">: </w:t>
      </w:r>
      <w:r w:rsidR="0083009F" w:rsidRPr="005538A5">
        <w:t xml:space="preserve"> (</w:t>
      </w:r>
      <w:proofErr w:type="gramEnd"/>
      <w:r w:rsidR="0083009F" w:rsidRPr="005538A5">
        <w:t>complete if applicable</w:t>
      </w:r>
    </w:p>
    <w:p w14:paraId="52CCAEF4" w14:textId="44D68AE3" w:rsidR="0083009F" w:rsidRPr="005538A5" w:rsidRDefault="0083009F" w:rsidP="005538A5">
      <w:pPr>
        <w:outlineLvl w:val="0"/>
      </w:pPr>
      <w:r w:rsidRPr="005538A5">
        <w:t>Total number:</w:t>
      </w:r>
    </w:p>
    <w:p w14:paraId="6B8B56E5" w14:textId="1160ACEC" w:rsidR="002C7AB6" w:rsidRPr="005538A5" w:rsidRDefault="002C7AB6">
      <w:r w:rsidRPr="005538A5">
        <w:t>Doctors:</w:t>
      </w:r>
    </w:p>
    <w:p w14:paraId="5B9174CB" w14:textId="77777777" w:rsidR="002C7AB6" w:rsidRPr="005538A5" w:rsidRDefault="002C7AB6">
      <w:r w:rsidRPr="005538A5">
        <w:t>Nurses:</w:t>
      </w:r>
    </w:p>
    <w:p w14:paraId="763A7545" w14:textId="77777777" w:rsidR="002C7AB6" w:rsidRPr="005538A5" w:rsidRDefault="002C7AB6">
      <w:r w:rsidRPr="005538A5">
        <w:t>Allied Health:</w:t>
      </w:r>
    </w:p>
    <w:p w14:paraId="3BB1DCFD" w14:textId="77777777" w:rsidR="009C2BE3" w:rsidRPr="005538A5" w:rsidRDefault="009C2BE3"/>
    <w:p w14:paraId="3177B8BE" w14:textId="77777777" w:rsidR="009C2BE3" w:rsidRPr="005538A5" w:rsidRDefault="005E09AC" w:rsidP="009C2BE3">
      <w:pPr>
        <w:pStyle w:val="ListParagraph"/>
        <w:numPr>
          <w:ilvl w:val="0"/>
          <w:numId w:val="1"/>
        </w:numPr>
      </w:pPr>
      <w:r w:rsidRPr="005538A5">
        <w:t>Gender distribution of members:</w:t>
      </w:r>
      <w:r w:rsidR="002711F9" w:rsidRPr="005538A5">
        <w:t xml:space="preserve"> </w:t>
      </w:r>
    </w:p>
    <w:p w14:paraId="51F4775E" w14:textId="350D6DBB" w:rsidR="0083009F" w:rsidRPr="005538A5" w:rsidRDefault="0083009F" w:rsidP="005E09AC">
      <w:r w:rsidRPr="005538A5">
        <w:t xml:space="preserve">⃝ We do not have this information </w:t>
      </w:r>
    </w:p>
    <w:p w14:paraId="759B064C" w14:textId="77777777" w:rsidR="0083009F" w:rsidRPr="005538A5" w:rsidRDefault="0083009F" w:rsidP="005538A5">
      <w:pPr>
        <w:outlineLvl w:val="0"/>
      </w:pPr>
      <w:r w:rsidRPr="005538A5">
        <w:t>Total:</w:t>
      </w:r>
    </w:p>
    <w:p w14:paraId="58F71AE7" w14:textId="574D77A9" w:rsidR="005E09AC" w:rsidRPr="005538A5" w:rsidRDefault="005E09AC" w:rsidP="005E09AC">
      <w:r w:rsidRPr="005538A5">
        <w:t>Doctors:</w:t>
      </w:r>
    </w:p>
    <w:p w14:paraId="1ACFED82" w14:textId="77777777" w:rsidR="005E09AC" w:rsidRPr="005538A5" w:rsidRDefault="005E09AC" w:rsidP="005E09AC">
      <w:r w:rsidRPr="005538A5">
        <w:t>Nurses:</w:t>
      </w:r>
    </w:p>
    <w:p w14:paraId="35D742AF" w14:textId="77777777" w:rsidR="005E09AC" w:rsidRPr="005538A5" w:rsidRDefault="005E09AC" w:rsidP="005E09AC">
      <w:r w:rsidRPr="005538A5">
        <w:t>Allied Health:</w:t>
      </w:r>
    </w:p>
    <w:p w14:paraId="1E25FEBB" w14:textId="77777777" w:rsidR="005E09AC" w:rsidRPr="005538A5" w:rsidRDefault="005E09AC" w:rsidP="005E09AC"/>
    <w:p w14:paraId="5B10CEDC" w14:textId="38375219" w:rsidR="005F6151" w:rsidRPr="005538A5" w:rsidRDefault="005F6151" w:rsidP="0083009F">
      <w:pPr>
        <w:pStyle w:val="ListParagraph"/>
        <w:numPr>
          <w:ilvl w:val="0"/>
          <w:numId w:val="1"/>
        </w:numPr>
      </w:pPr>
      <w:r w:rsidRPr="005538A5">
        <w:t>Age distribution of members if available:</w:t>
      </w:r>
    </w:p>
    <w:p w14:paraId="52A849A9" w14:textId="6EA54FA6" w:rsidR="005F6151" w:rsidRPr="005538A5" w:rsidRDefault="0083009F" w:rsidP="005F6151">
      <w:r w:rsidRPr="005538A5">
        <w:t>⃝ We do not have this information</w:t>
      </w:r>
    </w:p>
    <w:p w14:paraId="1D1EBBC0" w14:textId="3392D378" w:rsidR="005F6151" w:rsidRPr="005538A5" w:rsidRDefault="005F6151" w:rsidP="005F6151">
      <w:pPr>
        <w:ind w:left="2160"/>
      </w:pPr>
      <w:r w:rsidRPr="005538A5">
        <w:t>Doctors</w:t>
      </w:r>
      <w:r w:rsidRPr="005538A5">
        <w:tab/>
      </w:r>
      <w:r w:rsidRPr="005538A5">
        <w:tab/>
        <w:t>Nurses</w:t>
      </w:r>
      <w:r w:rsidRPr="005538A5">
        <w:tab/>
      </w:r>
      <w:r w:rsidRPr="005538A5">
        <w:tab/>
      </w:r>
      <w:r w:rsidRPr="005538A5">
        <w:tab/>
        <w:t>Allied health</w:t>
      </w:r>
    </w:p>
    <w:p w14:paraId="52D723F2" w14:textId="77777777" w:rsidR="00CA199A" w:rsidRPr="005538A5" w:rsidRDefault="00CA199A" w:rsidP="00CA199A">
      <w:r w:rsidRPr="005538A5">
        <w:tab/>
      </w:r>
      <w:r w:rsidRPr="005538A5">
        <w:tab/>
      </w:r>
      <w:r w:rsidRPr="005538A5">
        <w:tab/>
        <w:t>M/F</w:t>
      </w:r>
      <w:r w:rsidRPr="005538A5">
        <w:tab/>
      </w:r>
      <w:r w:rsidRPr="005538A5">
        <w:tab/>
      </w:r>
      <w:r w:rsidRPr="005538A5">
        <w:tab/>
        <w:t>M/F</w:t>
      </w:r>
      <w:r w:rsidRPr="005538A5">
        <w:tab/>
      </w:r>
      <w:r w:rsidRPr="005538A5">
        <w:tab/>
      </w:r>
      <w:r w:rsidRPr="005538A5">
        <w:tab/>
        <w:t>M/F</w:t>
      </w:r>
    </w:p>
    <w:p w14:paraId="7B7F24CA" w14:textId="77777777" w:rsidR="00CA199A" w:rsidRPr="005538A5" w:rsidRDefault="00CA199A" w:rsidP="005F6151"/>
    <w:p w14:paraId="7A913057" w14:textId="75AD7C8E" w:rsidR="005F6151" w:rsidRPr="005538A5" w:rsidRDefault="005F6151" w:rsidP="005F6151">
      <w:r w:rsidRPr="005538A5">
        <w:t>25-29</w:t>
      </w:r>
    </w:p>
    <w:p w14:paraId="09C8EB45" w14:textId="10D47714" w:rsidR="005F6151" w:rsidRPr="005538A5" w:rsidRDefault="005F6151" w:rsidP="005F6151">
      <w:r w:rsidRPr="005538A5">
        <w:t>30-39</w:t>
      </w:r>
    </w:p>
    <w:p w14:paraId="19BA0813" w14:textId="21D56E1A" w:rsidR="005F6151" w:rsidRPr="005538A5" w:rsidRDefault="005F6151" w:rsidP="005F6151">
      <w:r w:rsidRPr="005538A5">
        <w:t>40-49</w:t>
      </w:r>
    </w:p>
    <w:p w14:paraId="41E8FA41" w14:textId="1BD8A22D" w:rsidR="005F6151" w:rsidRPr="005538A5" w:rsidRDefault="005F6151" w:rsidP="005F6151">
      <w:r w:rsidRPr="005538A5">
        <w:t>50-59</w:t>
      </w:r>
    </w:p>
    <w:p w14:paraId="13ED90CC" w14:textId="60D25770" w:rsidR="005F6151" w:rsidRPr="005538A5" w:rsidRDefault="005F6151" w:rsidP="005F6151">
      <w:r w:rsidRPr="005538A5">
        <w:t>&gt;60</w:t>
      </w:r>
    </w:p>
    <w:p w14:paraId="292E37AC" w14:textId="77777777" w:rsidR="005F6151" w:rsidRPr="005538A5" w:rsidRDefault="005F6151" w:rsidP="005F6151"/>
    <w:p w14:paraId="49A43900" w14:textId="77777777" w:rsidR="00C763C8" w:rsidRPr="005538A5" w:rsidRDefault="00C763C8" w:rsidP="00C763C8"/>
    <w:p w14:paraId="3C2B888C" w14:textId="6D222AA3" w:rsidR="00C763C8" w:rsidRPr="005538A5" w:rsidRDefault="00C763C8" w:rsidP="009C2BE3">
      <w:pPr>
        <w:pStyle w:val="ListParagraph"/>
        <w:numPr>
          <w:ilvl w:val="0"/>
          <w:numId w:val="1"/>
        </w:numPr>
      </w:pPr>
      <w:r w:rsidRPr="005538A5">
        <w:t>Years since graduation</w:t>
      </w:r>
    </w:p>
    <w:p w14:paraId="560A15EF" w14:textId="77777777" w:rsidR="0083009F" w:rsidRPr="005538A5" w:rsidRDefault="0083009F" w:rsidP="005538A5">
      <w:r w:rsidRPr="005538A5">
        <w:t>⃝ We do not have this information</w:t>
      </w:r>
    </w:p>
    <w:p w14:paraId="46A563E0" w14:textId="77777777" w:rsidR="00C763C8" w:rsidRPr="005538A5" w:rsidRDefault="00C763C8" w:rsidP="00C763C8"/>
    <w:p w14:paraId="0E6C6F14" w14:textId="2481761A" w:rsidR="00C763C8" w:rsidRPr="005538A5" w:rsidRDefault="00C763C8" w:rsidP="00C763C8">
      <w:pPr>
        <w:ind w:left="2160"/>
      </w:pPr>
      <w:r w:rsidRPr="005538A5">
        <w:t>Doctors</w:t>
      </w:r>
      <w:r w:rsidRPr="005538A5">
        <w:tab/>
      </w:r>
      <w:r w:rsidRPr="005538A5">
        <w:tab/>
        <w:t>Nurses</w:t>
      </w:r>
      <w:r w:rsidRPr="005538A5">
        <w:tab/>
      </w:r>
      <w:r w:rsidRPr="005538A5">
        <w:tab/>
      </w:r>
      <w:r w:rsidRPr="005538A5">
        <w:tab/>
        <w:t>Allied health</w:t>
      </w:r>
    </w:p>
    <w:p w14:paraId="256FBFA1" w14:textId="77777777" w:rsidR="00CA199A" w:rsidRPr="005538A5" w:rsidRDefault="00CA199A" w:rsidP="00CA199A">
      <w:r w:rsidRPr="005538A5">
        <w:tab/>
      </w:r>
      <w:r w:rsidRPr="005538A5">
        <w:tab/>
      </w:r>
      <w:r w:rsidRPr="005538A5">
        <w:tab/>
        <w:t>M/F</w:t>
      </w:r>
      <w:r w:rsidRPr="005538A5">
        <w:tab/>
      </w:r>
      <w:r w:rsidRPr="005538A5">
        <w:tab/>
      </w:r>
      <w:r w:rsidRPr="005538A5">
        <w:tab/>
        <w:t>M/F</w:t>
      </w:r>
      <w:r w:rsidRPr="005538A5">
        <w:tab/>
      </w:r>
      <w:r w:rsidRPr="005538A5">
        <w:tab/>
      </w:r>
      <w:r w:rsidRPr="005538A5">
        <w:tab/>
        <w:t>M/F</w:t>
      </w:r>
    </w:p>
    <w:p w14:paraId="00ADC51E" w14:textId="77777777" w:rsidR="00CA199A" w:rsidRPr="005538A5" w:rsidRDefault="00CA199A" w:rsidP="00C763C8"/>
    <w:p w14:paraId="70EE1A7E" w14:textId="32D30A28" w:rsidR="00C763C8" w:rsidRPr="005538A5" w:rsidRDefault="00C763C8" w:rsidP="00C763C8">
      <w:r w:rsidRPr="005538A5">
        <w:t>&lt; 5</w:t>
      </w:r>
    </w:p>
    <w:p w14:paraId="797B57DE" w14:textId="69A259F9" w:rsidR="00C763C8" w:rsidRPr="005538A5" w:rsidRDefault="00C763C8" w:rsidP="00C763C8">
      <w:r w:rsidRPr="005538A5">
        <w:t>6-10</w:t>
      </w:r>
    </w:p>
    <w:p w14:paraId="0BE6E8D8" w14:textId="2682E131" w:rsidR="00C763C8" w:rsidRPr="005538A5" w:rsidRDefault="00C763C8" w:rsidP="00C763C8">
      <w:r w:rsidRPr="005538A5">
        <w:t>11-15</w:t>
      </w:r>
    </w:p>
    <w:p w14:paraId="347F706D" w14:textId="282E8E77" w:rsidR="00C763C8" w:rsidRPr="005538A5" w:rsidRDefault="00C763C8" w:rsidP="00C763C8">
      <w:r w:rsidRPr="005538A5">
        <w:t>16-20</w:t>
      </w:r>
    </w:p>
    <w:p w14:paraId="1808C3CA" w14:textId="5B675918" w:rsidR="00C763C8" w:rsidRPr="005538A5" w:rsidRDefault="00C763C8" w:rsidP="00C763C8">
      <w:r w:rsidRPr="005538A5">
        <w:lastRenderedPageBreak/>
        <w:t>21-30</w:t>
      </w:r>
    </w:p>
    <w:p w14:paraId="2562D3E2" w14:textId="5C70C1A0" w:rsidR="00C763C8" w:rsidRPr="005538A5" w:rsidRDefault="00C763C8" w:rsidP="00C763C8">
      <w:r w:rsidRPr="005538A5">
        <w:t>31-40</w:t>
      </w:r>
    </w:p>
    <w:p w14:paraId="39479721" w14:textId="408A29AC" w:rsidR="00C763C8" w:rsidRPr="005538A5" w:rsidRDefault="00C763C8" w:rsidP="00C763C8">
      <w:r w:rsidRPr="005538A5">
        <w:t>&gt;40</w:t>
      </w:r>
    </w:p>
    <w:p w14:paraId="0A7DA5A2" w14:textId="77777777" w:rsidR="00C763C8" w:rsidRPr="005538A5" w:rsidRDefault="00C763C8" w:rsidP="00C763C8"/>
    <w:p w14:paraId="32AA0687" w14:textId="77777777" w:rsidR="005068AE" w:rsidRPr="005538A5" w:rsidRDefault="005068AE" w:rsidP="009C2BE3">
      <w:pPr>
        <w:pStyle w:val="ListParagraph"/>
        <w:numPr>
          <w:ilvl w:val="0"/>
          <w:numId w:val="1"/>
        </w:numPr>
      </w:pPr>
      <w:r w:rsidRPr="005538A5">
        <w:t>What proportion of the doctors are</w:t>
      </w:r>
    </w:p>
    <w:p w14:paraId="3FC94488" w14:textId="77777777" w:rsidR="005068AE" w:rsidRPr="005538A5" w:rsidRDefault="005068AE" w:rsidP="005068AE">
      <w:pPr>
        <w:pStyle w:val="ListParagraph"/>
      </w:pPr>
    </w:p>
    <w:p w14:paraId="2756E6EE" w14:textId="77777777" w:rsidR="005068AE" w:rsidRPr="005538A5" w:rsidRDefault="005068AE" w:rsidP="005068AE">
      <w:pPr>
        <w:pStyle w:val="ListParagraph"/>
        <w:numPr>
          <w:ilvl w:val="0"/>
          <w:numId w:val="3"/>
        </w:numPr>
      </w:pPr>
      <w:r w:rsidRPr="005538A5">
        <w:t>Trainees</w:t>
      </w:r>
      <w:r w:rsidRPr="005538A5">
        <w:tab/>
      </w:r>
      <w:r w:rsidRPr="005538A5">
        <w:tab/>
      </w:r>
      <w:r w:rsidRPr="005538A5">
        <w:tab/>
        <w:t>Males/Females</w:t>
      </w:r>
    </w:p>
    <w:p w14:paraId="4BE603EA" w14:textId="77777777" w:rsidR="005068AE" w:rsidRPr="005538A5" w:rsidRDefault="005068AE" w:rsidP="005068AE">
      <w:pPr>
        <w:pStyle w:val="ListParagraph"/>
        <w:numPr>
          <w:ilvl w:val="0"/>
          <w:numId w:val="3"/>
        </w:numPr>
      </w:pPr>
      <w:r w:rsidRPr="005538A5">
        <w:t>Specialists/Attending</w:t>
      </w:r>
      <w:r w:rsidRPr="005538A5">
        <w:tab/>
        <w:t>Males/Females</w:t>
      </w:r>
    </w:p>
    <w:p w14:paraId="5230FE79" w14:textId="77777777" w:rsidR="005068AE" w:rsidRPr="005538A5" w:rsidRDefault="005068AE" w:rsidP="005068AE">
      <w:pPr>
        <w:pStyle w:val="ListParagraph"/>
      </w:pPr>
    </w:p>
    <w:p w14:paraId="3615B58A" w14:textId="77777777" w:rsidR="000B2EAF" w:rsidRPr="005538A5" w:rsidRDefault="000B2EAF" w:rsidP="005538A5">
      <w:pPr>
        <w:pStyle w:val="ListParagraph"/>
      </w:pPr>
    </w:p>
    <w:p w14:paraId="3C9F5953" w14:textId="238DE95A" w:rsidR="004C56C2" w:rsidRPr="005538A5" w:rsidRDefault="0083009F" w:rsidP="009C2BE3">
      <w:pPr>
        <w:pStyle w:val="ListParagraph"/>
        <w:numPr>
          <w:ilvl w:val="0"/>
          <w:numId w:val="1"/>
        </w:numPr>
      </w:pPr>
      <w:r w:rsidRPr="005538A5">
        <w:t>Is your organization</w:t>
      </w:r>
      <w:r w:rsidR="004C56C2" w:rsidRPr="005538A5">
        <w:t xml:space="preserve"> also the National Certifying Body for Critical Care?      Yes/No</w:t>
      </w:r>
    </w:p>
    <w:p w14:paraId="4832982C" w14:textId="77777777" w:rsidR="004C56C2" w:rsidRPr="005538A5" w:rsidRDefault="004C56C2" w:rsidP="004C56C2">
      <w:pPr>
        <w:pStyle w:val="ListParagraph"/>
      </w:pPr>
    </w:p>
    <w:p w14:paraId="5804B3B6" w14:textId="163DDADE" w:rsidR="005E09AC" w:rsidRPr="005538A5" w:rsidRDefault="005068AE" w:rsidP="009C2BE3">
      <w:pPr>
        <w:pStyle w:val="ListParagraph"/>
        <w:numPr>
          <w:ilvl w:val="0"/>
          <w:numId w:val="1"/>
        </w:numPr>
      </w:pPr>
      <w:r w:rsidRPr="005538A5">
        <w:t xml:space="preserve">If </w:t>
      </w:r>
      <w:r w:rsidR="0083009F" w:rsidRPr="005538A5">
        <w:t>you responded ‘N</w:t>
      </w:r>
      <w:r w:rsidRPr="005538A5">
        <w:t>o</w:t>
      </w:r>
      <w:r w:rsidR="0083009F" w:rsidRPr="005538A5">
        <w:t>’</w:t>
      </w:r>
      <w:r w:rsidR="00A77C7A" w:rsidRPr="005538A5">
        <w:t xml:space="preserve"> to Q10</w:t>
      </w:r>
      <w:r w:rsidRPr="005538A5">
        <w:t>, d</w:t>
      </w:r>
      <w:r w:rsidR="002711F9" w:rsidRPr="005538A5">
        <w:t xml:space="preserve">o you have a </w:t>
      </w:r>
      <w:r w:rsidR="004C56C2" w:rsidRPr="005538A5">
        <w:t xml:space="preserve">National Certifying Board / College/Assessment Examination for Critical Care?  </w:t>
      </w:r>
      <w:r w:rsidR="0083009F" w:rsidRPr="005538A5">
        <w:t xml:space="preserve">Yes No. </w:t>
      </w:r>
      <w:r w:rsidR="005F6151" w:rsidRPr="005538A5">
        <w:t>If yes, please state the</w:t>
      </w:r>
    </w:p>
    <w:p w14:paraId="476F4441" w14:textId="77777777" w:rsidR="002711F9" w:rsidRPr="005538A5" w:rsidRDefault="002711F9" w:rsidP="002711F9">
      <w:pPr>
        <w:pStyle w:val="ListParagraph"/>
      </w:pPr>
    </w:p>
    <w:p w14:paraId="129A441D" w14:textId="77777777" w:rsidR="002711F9" w:rsidRPr="005538A5" w:rsidRDefault="002711F9" w:rsidP="002711F9">
      <w:pPr>
        <w:pStyle w:val="ListParagraph"/>
      </w:pPr>
      <w:r w:rsidRPr="005538A5">
        <w:t>Name of the body:</w:t>
      </w:r>
    </w:p>
    <w:p w14:paraId="4333BF7D" w14:textId="77777777" w:rsidR="004C56C2" w:rsidRPr="005538A5" w:rsidRDefault="004C56C2" w:rsidP="002711F9">
      <w:pPr>
        <w:pStyle w:val="ListParagraph"/>
      </w:pPr>
      <w:r w:rsidRPr="005538A5">
        <w:t>Name and contact details of the Administrative officer:</w:t>
      </w:r>
    </w:p>
    <w:p w14:paraId="3345E5AB" w14:textId="77777777" w:rsidR="002711F9" w:rsidRPr="005538A5" w:rsidRDefault="002711F9" w:rsidP="002711F9"/>
    <w:p w14:paraId="36925804" w14:textId="0920CFBD" w:rsidR="003C36D1" w:rsidRPr="005538A5" w:rsidRDefault="004C56C2" w:rsidP="005538A5">
      <w:pPr>
        <w:pStyle w:val="ListParagraph"/>
        <w:numPr>
          <w:ilvl w:val="0"/>
          <w:numId w:val="1"/>
        </w:numPr>
      </w:pPr>
      <w:r w:rsidRPr="005538A5">
        <w:t>We are proposing to do a future study / studies exploring demographics and gender issues in intensive care.  This may take the form of a survey(s)</w:t>
      </w:r>
      <w:r w:rsidR="003C36D1" w:rsidRPr="005538A5">
        <w:t xml:space="preserve"> of individual members of your society</w:t>
      </w:r>
      <w:r w:rsidRPr="005538A5">
        <w:t xml:space="preserve">. Are </w:t>
      </w:r>
      <w:r w:rsidR="005068AE" w:rsidRPr="005538A5">
        <w:t>you</w:t>
      </w:r>
      <w:r w:rsidR="002711F9" w:rsidRPr="005538A5">
        <w:t xml:space="preserve"> </w:t>
      </w:r>
      <w:r w:rsidR="003C36D1" w:rsidRPr="005538A5">
        <w:t xml:space="preserve">or any of your colleagues </w:t>
      </w:r>
      <w:r w:rsidR="002711F9" w:rsidRPr="005538A5">
        <w:t xml:space="preserve">willing to </w:t>
      </w:r>
      <w:r w:rsidRPr="005538A5">
        <w:t>be the regional coordinator for</w:t>
      </w:r>
      <w:r w:rsidR="002711F9" w:rsidRPr="005538A5">
        <w:t xml:space="preserve"> </w:t>
      </w:r>
      <w:r w:rsidRPr="005538A5">
        <w:t>such a survey?</w:t>
      </w:r>
      <w:r w:rsidR="0083009F" w:rsidRPr="005538A5">
        <w:t xml:space="preserve">  Yes   No</w:t>
      </w:r>
      <w:r w:rsidR="003C36D1" w:rsidRPr="005538A5">
        <w:t xml:space="preserve">. </w:t>
      </w:r>
    </w:p>
    <w:p w14:paraId="7AF46204" w14:textId="77777777" w:rsidR="003C36D1" w:rsidRPr="005538A5" w:rsidRDefault="003C36D1" w:rsidP="005538A5">
      <w:pPr>
        <w:pStyle w:val="ListParagraph"/>
      </w:pPr>
    </w:p>
    <w:p w14:paraId="7506E8F8" w14:textId="1DED6C00" w:rsidR="00B200B5" w:rsidRPr="005538A5" w:rsidRDefault="003C36D1" w:rsidP="005538A5">
      <w:pPr>
        <w:pStyle w:val="ListParagraph"/>
        <w:numPr>
          <w:ilvl w:val="0"/>
          <w:numId w:val="1"/>
        </w:numPr>
      </w:pPr>
      <w:r w:rsidRPr="005538A5">
        <w:t xml:space="preserve">If Yes to 12, can you provide an email </w:t>
      </w:r>
      <w:r w:rsidR="005538A5" w:rsidRPr="005538A5">
        <w:t>address</w:t>
      </w:r>
      <w:r w:rsidRPr="005538A5">
        <w:t xml:space="preserve">? (Free text) </w:t>
      </w:r>
    </w:p>
    <w:p w14:paraId="7F6D3FF1" w14:textId="77777777" w:rsidR="00B200B5" w:rsidRPr="005538A5" w:rsidRDefault="00B200B5" w:rsidP="005538A5">
      <w:pPr>
        <w:pStyle w:val="ListParagraph"/>
      </w:pPr>
    </w:p>
    <w:p w14:paraId="55124165" w14:textId="748ABA7A" w:rsidR="00B200B5" w:rsidRPr="005538A5" w:rsidRDefault="00B200B5" w:rsidP="005538A5">
      <w:pPr>
        <w:pStyle w:val="ListParagraph"/>
        <w:numPr>
          <w:ilvl w:val="0"/>
          <w:numId w:val="1"/>
        </w:numPr>
      </w:pPr>
      <w:r w:rsidRPr="005538A5">
        <w:t xml:space="preserve"> </w:t>
      </w:r>
      <w:r w:rsidRPr="005538A5">
        <w:rPr>
          <w:rFonts w:eastAsia="Times New Roman" w:cs="Times New Roman"/>
          <w:color w:val="000000"/>
        </w:rPr>
        <w:t xml:space="preserve">If </w:t>
      </w:r>
      <w:r w:rsidR="0078626B" w:rsidRPr="005538A5">
        <w:rPr>
          <w:rFonts w:eastAsia="Times New Roman" w:cs="Times New Roman"/>
          <w:color w:val="000000"/>
        </w:rPr>
        <w:t>you</w:t>
      </w:r>
      <w:r w:rsidR="003C36D1" w:rsidRPr="005538A5">
        <w:rPr>
          <w:rFonts w:eastAsia="Times New Roman" w:cs="Times New Roman"/>
          <w:color w:val="000000"/>
        </w:rPr>
        <w:t xml:space="preserve">r organization is </w:t>
      </w:r>
      <w:r w:rsidR="0078626B" w:rsidRPr="005538A5">
        <w:rPr>
          <w:rFonts w:eastAsia="Times New Roman" w:cs="Times New Roman"/>
          <w:color w:val="000000"/>
        </w:rPr>
        <w:t xml:space="preserve">willing to take part in </w:t>
      </w:r>
      <w:r w:rsidR="003C36D1" w:rsidRPr="005538A5">
        <w:rPr>
          <w:rFonts w:eastAsia="Times New Roman" w:cs="Times New Roman"/>
          <w:color w:val="000000"/>
        </w:rPr>
        <w:t>future surveys</w:t>
      </w:r>
      <w:r w:rsidRPr="005538A5">
        <w:rPr>
          <w:rFonts w:eastAsia="Times New Roman" w:cs="Times New Roman"/>
          <w:color w:val="000000"/>
        </w:rPr>
        <w:t>,</w:t>
      </w:r>
      <w:r w:rsidR="00A761D4" w:rsidRPr="005538A5">
        <w:rPr>
          <w:rFonts w:eastAsia="Times New Roman" w:cs="Times New Roman"/>
          <w:color w:val="000000"/>
        </w:rPr>
        <w:t xml:space="preserve"> would </w:t>
      </w:r>
      <w:r w:rsidR="003C36D1" w:rsidRPr="005538A5">
        <w:rPr>
          <w:rFonts w:eastAsia="Times New Roman" w:cs="Times New Roman"/>
          <w:color w:val="000000"/>
        </w:rPr>
        <w:t>you</w:t>
      </w:r>
      <w:r w:rsidR="00A761D4" w:rsidRPr="005538A5">
        <w:rPr>
          <w:rFonts w:eastAsia="Times New Roman" w:cs="Times New Roman"/>
          <w:color w:val="000000"/>
        </w:rPr>
        <w:t xml:space="preserve"> be</w:t>
      </w:r>
      <w:r w:rsidRPr="005538A5">
        <w:rPr>
          <w:rFonts w:eastAsia="Times New Roman" w:cs="Times New Roman"/>
          <w:color w:val="000000"/>
        </w:rPr>
        <w:t xml:space="preserve"> willing to share an</w:t>
      </w:r>
      <w:r w:rsidR="00A761D4" w:rsidRPr="005538A5">
        <w:rPr>
          <w:rFonts w:eastAsia="Times New Roman" w:cs="Times New Roman"/>
          <w:color w:val="000000"/>
        </w:rPr>
        <w:t>y other</w:t>
      </w:r>
      <w:r w:rsidRPr="005538A5">
        <w:rPr>
          <w:rFonts w:eastAsia="Times New Roman" w:cs="Times New Roman"/>
          <w:color w:val="000000"/>
        </w:rPr>
        <w:t xml:space="preserve"> anonymized spreadsheet</w:t>
      </w:r>
      <w:r w:rsidR="00A761D4" w:rsidRPr="005538A5">
        <w:rPr>
          <w:rFonts w:eastAsia="Times New Roman" w:cs="Times New Roman"/>
          <w:color w:val="000000"/>
        </w:rPr>
        <w:t>s</w:t>
      </w:r>
      <w:r w:rsidRPr="005538A5">
        <w:rPr>
          <w:rFonts w:eastAsia="Times New Roman" w:cs="Times New Roman"/>
          <w:color w:val="000000"/>
        </w:rPr>
        <w:t xml:space="preserve"> or database</w:t>
      </w:r>
      <w:r w:rsidR="00A761D4" w:rsidRPr="005538A5">
        <w:rPr>
          <w:rFonts w:eastAsia="Times New Roman" w:cs="Times New Roman"/>
          <w:color w:val="000000"/>
        </w:rPr>
        <w:t>s, which may provide further insight into demographic and gender distribution in intensive care medicine</w:t>
      </w:r>
      <w:r w:rsidRPr="005538A5">
        <w:rPr>
          <w:rFonts w:eastAsia="Times New Roman" w:cs="Times New Roman"/>
          <w:color w:val="000000"/>
        </w:rPr>
        <w:t>?</w:t>
      </w:r>
      <w:r w:rsidR="003C36D1" w:rsidRPr="005538A5">
        <w:rPr>
          <w:rFonts w:eastAsia="Times New Roman" w:cs="Times New Roman"/>
          <w:color w:val="000000"/>
        </w:rPr>
        <w:t xml:space="preserve"> Yes No</w:t>
      </w:r>
    </w:p>
    <w:p w14:paraId="0590659E" w14:textId="77777777" w:rsidR="00A761D4" w:rsidRPr="005538A5" w:rsidRDefault="00A761D4" w:rsidP="005538A5"/>
    <w:p w14:paraId="5B1A0CB3" w14:textId="1C417B3C" w:rsidR="00A761D4" w:rsidRPr="005538A5" w:rsidRDefault="00A761D4" w:rsidP="005538A5">
      <w:pPr>
        <w:pStyle w:val="ListParagraph"/>
        <w:numPr>
          <w:ilvl w:val="0"/>
          <w:numId w:val="1"/>
        </w:numPr>
      </w:pPr>
      <w:r w:rsidRPr="005538A5">
        <w:t xml:space="preserve">If there is a </w:t>
      </w:r>
      <w:proofErr w:type="gramStart"/>
      <w:r w:rsidRPr="005538A5">
        <w:t>follow on</w:t>
      </w:r>
      <w:proofErr w:type="gramEnd"/>
      <w:r w:rsidRPr="005538A5">
        <w:t xml:space="preserve"> survey, we would like your feedback on other gender related issues you think are important and worth exploring? (Free text)</w:t>
      </w:r>
    </w:p>
    <w:p w14:paraId="7F212210" w14:textId="036B5691" w:rsidR="00B200B5" w:rsidRPr="005538A5" w:rsidRDefault="00B200B5" w:rsidP="005538A5">
      <w:pPr>
        <w:pStyle w:val="ListParagraph"/>
      </w:pPr>
    </w:p>
    <w:p w14:paraId="6395223D" w14:textId="77777777" w:rsidR="002711F9" w:rsidRPr="005538A5" w:rsidRDefault="002711F9" w:rsidP="002711F9"/>
    <w:p w14:paraId="6B4F6290" w14:textId="177DD81D" w:rsidR="002711F9" w:rsidRPr="005538A5" w:rsidRDefault="0083009F" w:rsidP="002711F9">
      <w:pPr>
        <w:pStyle w:val="ListParagraph"/>
        <w:numPr>
          <w:ilvl w:val="0"/>
          <w:numId w:val="1"/>
        </w:numPr>
      </w:pPr>
      <w:r w:rsidRPr="005538A5">
        <w:t>W</w:t>
      </w:r>
      <w:r w:rsidR="002711F9" w:rsidRPr="005538A5">
        <w:t>hat in your opinion would be the best method of conducting the survey?</w:t>
      </w:r>
    </w:p>
    <w:p w14:paraId="5F85176F" w14:textId="77777777" w:rsidR="002711F9" w:rsidRPr="005538A5" w:rsidRDefault="002711F9" w:rsidP="002711F9"/>
    <w:p w14:paraId="0FE0F789" w14:textId="51D894DE" w:rsidR="002711F9" w:rsidRPr="005538A5" w:rsidRDefault="002711F9" w:rsidP="002711F9">
      <w:pPr>
        <w:pStyle w:val="ListParagraph"/>
        <w:numPr>
          <w:ilvl w:val="0"/>
          <w:numId w:val="2"/>
        </w:numPr>
      </w:pPr>
      <w:r w:rsidRPr="005538A5">
        <w:t xml:space="preserve"> </w:t>
      </w:r>
      <w:r w:rsidR="0083009F" w:rsidRPr="005538A5">
        <w:t xml:space="preserve">⃝ </w:t>
      </w:r>
      <w:r w:rsidRPr="005538A5">
        <w:t>paper survey</w:t>
      </w:r>
    </w:p>
    <w:p w14:paraId="44850010" w14:textId="7CD3FBA9" w:rsidR="002711F9" w:rsidRPr="005538A5" w:rsidRDefault="002711F9" w:rsidP="002711F9">
      <w:pPr>
        <w:pStyle w:val="ListParagraph"/>
        <w:numPr>
          <w:ilvl w:val="0"/>
          <w:numId w:val="2"/>
        </w:numPr>
      </w:pPr>
      <w:r w:rsidRPr="005538A5">
        <w:t xml:space="preserve"> </w:t>
      </w:r>
      <w:r w:rsidR="0083009F" w:rsidRPr="005538A5">
        <w:t xml:space="preserve">⃝ </w:t>
      </w:r>
      <w:r w:rsidRPr="005538A5">
        <w:t>Using internet tools such as a survey monkey</w:t>
      </w:r>
    </w:p>
    <w:p w14:paraId="3D602F9E" w14:textId="77777777" w:rsidR="002C7AB6" w:rsidRDefault="002C7AB6"/>
    <w:p w14:paraId="2E0F9704" w14:textId="77777777" w:rsidR="002C7AB6" w:rsidRDefault="002C7AB6">
      <w:r>
        <w:t xml:space="preserve"> </w:t>
      </w:r>
    </w:p>
    <w:p w14:paraId="27214D65" w14:textId="77777777" w:rsidR="002C7AB6" w:rsidRDefault="002C7AB6"/>
    <w:p w14:paraId="43A2E678" w14:textId="77777777" w:rsidR="002C7AB6" w:rsidRDefault="002C7AB6"/>
    <w:p w14:paraId="5B706E12" w14:textId="77777777" w:rsidR="002C7AB6" w:rsidRDefault="002C7AB6"/>
    <w:sectPr w:rsidR="002C7AB6" w:rsidSect="00B20F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0B28E7"/>
    <w:multiLevelType w:val="hybridMultilevel"/>
    <w:tmpl w:val="A4AE18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216F46"/>
    <w:multiLevelType w:val="hybridMultilevel"/>
    <w:tmpl w:val="AAE49532"/>
    <w:lvl w:ilvl="0" w:tplc="9EF46A6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473FAF"/>
    <w:multiLevelType w:val="hybridMultilevel"/>
    <w:tmpl w:val="1C7658BC"/>
    <w:lvl w:ilvl="0" w:tplc="2474F0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AB6"/>
    <w:rsid w:val="000B2EAF"/>
    <w:rsid w:val="001237D5"/>
    <w:rsid w:val="002711F9"/>
    <w:rsid w:val="002C7AB6"/>
    <w:rsid w:val="003A30E7"/>
    <w:rsid w:val="003A6F25"/>
    <w:rsid w:val="003C36D1"/>
    <w:rsid w:val="004C56C2"/>
    <w:rsid w:val="005068AE"/>
    <w:rsid w:val="005538A5"/>
    <w:rsid w:val="005E09AC"/>
    <w:rsid w:val="005F6151"/>
    <w:rsid w:val="0074356A"/>
    <w:rsid w:val="0078626B"/>
    <w:rsid w:val="0083009F"/>
    <w:rsid w:val="008C3400"/>
    <w:rsid w:val="009411DD"/>
    <w:rsid w:val="009C2BE3"/>
    <w:rsid w:val="00A761D4"/>
    <w:rsid w:val="00A77C7A"/>
    <w:rsid w:val="00B200B5"/>
    <w:rsid w:val="00B20F83"/>
    <w:rsid w:val="00B83FE7"/>
    <w:rsid w:val="00BE3853"/>
    <w:rsid w:val="00C763C8"/>
    <w:rsid w:val="00CA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05C1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A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3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7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53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2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1</Words>
  <Characters>177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venkat@bigpond.net.au</dc:creator>
  <cp:lastModifiedBy>Bala Venkatesh</cp:lastModifiedBy>
  <cp:revision>3</cp:revision>
  <dcterms:created xsi:type="dcterms:W3CDTF">2018-05-03T05:04:00Z</dcterms:created>
  <dcterms:modified xsi:type="dcterms:W3CDTF">2018-05-03T05:09:00Z</dcterms:modified>
</cp:coreProperties>
</file>